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238BCA" w14:textId="16E6EE67" w:rsidR="0020044E" w:rsidRPr="00291314" w:rsidRDefault="002F4854">
      <w:pPr>
        <w:rPr>
          <w:rFonts w:ascii="Times New Roman" w:hAnsi="Times New Roman" w:cs="Times New Roman"/>
        </w:rPr>
      </w:pPr>
      <w:r w:rsidRPr="00291314">
        <w:rPr>
          <w:rFonts w:ascii="Times New Roman" w:hAnsi="Times New Roman" w:cs="Times New Roman"/>
          <w:b/>
          <w:bCs/>
        </w:rPr>
        <w:t xml:space="preserve">Supplementary Table </w:t>
      </w:r>
      <w:r w:rsidR="00291314" w:rsidRPr="00291314">
        <w:rPr>
          <w:rFonts w:ascii="Times New Roman" w:hAnsi="Times New Roman" w:cs="Times New Roman"/>
          <w:b/>
          <w:bCs/>
          <w:lang w:eastAsia="zh-CN"/>
        </w:rPr>
        <w:t>S</w:t>
      </w:r>
      <w:r w:rsidRPr="00291314">
        <w:rPr>
          <w:rFonts w:ascii="Times New Roman" w:hAnsi="Times New Roman" w:cs="Times New Roman"/>
          <w:b/>
          <w:bCs/>
        </w:rPr>
        <w:t>1.</w:t>
      </w:r>
      <w:r w:rsidRPr="00291314">
        <w:rPr>
          <w:rFonts w:ascii="Times New Roman" w:hAnsi="Times New Roman" w:cs="Times New Roman"/>
          <w:b/>
          <w:bCs/>
          <w:lang w:eastAsia="zh-CN"/>
        </w:rPr>
        <w:t xml:space="preserve"> </w:t>
      </w:r>
      <w:r w:rsidRPr="00291314">
        <w:rPr>
          <w:rFonts w:ascii="Times New Roman" w:hAnsi="Times New Roman" w:cs="Times New Roman"/>
        </w:rPr>
        <w:t>Standardized mean differences</w:t>
      </w:r>
      <w:r w:rsidRPr="00291314">
        <w:rPr>
          <w:rFonts w:ascii="Times New Roman" w:hAnsi="Times New Roman" w:cs="Times New Roman"/>
          <w:lang w:eastAsia="zh-CN"/>
        </w:rPr>
        <w:t xml:space="preserve"> (SMD</w:t>
      </w:r>
      <w:r w:rsidR="00291314" w:rsidRPr="00291314">
        <w:rPr>
          <w:rFonts w:ascii="Times New Roman" w:hAnsi="Times New Roman" w:cs="Times New Roman"/>
          <w:lang w:eastAsia="zh-CN"/>
        </w:rPr>
        <w:t>s</w:t>
      </w:r>
      <w:r w:rsidRPr="00291314">
        <w:rPr>
          <w:rFonts w:ascii="Times New Roman" w:hAnsi="Times New Roman" w:cs="Times New Roman"/>
          <w:lang w:eastAsia="zh-CN"/>
        </w:rPr>
        <w:t>)</w:t>
      </w:r>
      <w:r w:rsidRPr="00291314">
        <w:rPr>
          <w:rFonts w:ascii="Times New Roman" w:hAnsi="Times New Roman" w:cs="Times New Roman"/>
        </w:rPr>
        <w:t xml:space="preserve"> of baseline characteristics</w:t>
      </w:r>
      <w:r w:rsidRPr="00291314">
        <w:rPr>
          <w:rFonts w:ascii="Times New Roman" w:hAnsi="Times New Roman" w:cs="Times New Roman"/>
          <w:lang w:eastAsia="zh-CN"/>
        </w:rPr>
        <w:t xml:space="preserve"> </w:t>
      </w:r>
      <w:r w:rsidRPr="00291314">
        <w:rPr>
          <w:rFonts w:ascii="Times New Roman" w:hAnsi="Times New Roman" w:cs="Times New Roman"/>
        </w:rPr>
        <w:t>compared with the 8-cell group.</w:t>
      </w:r>
    </w:p>
    <w:tbl>
      <w:tblPr>
        <w:tblW w:w="5000" w:type="pct"/>
        <w:tblLook w:val="0420" w:firstRow="1" w:lastRow="0" w:firstColumn="0" w:lastColumn="0" w:noHBand="0" w:noVBand="1"/>
      </w:tblPr>
      <w:tblGrid>
        <w:gridCol w:w="2238"/>
        <w:gridCol w:w="1404"/>
        <w:gridCol w:w="1316"/>
        <w:gridCol w:w="1316"/>
        <w:gridCol w:w="1316"/>
        <w:gridCol w:w="1476"/>
      </w:tblGrid>
      <w:tr w:rsidR="002F4854" w:rsidRPr="00291314" w14:paraId="5D886CA0" w14:textId="77777777" w:rsidTr="00FA41B4">
        <w:trPr>
          <w:tblHeader/>
        </w:trPr>
        <w:tc>
          <w:tcPr>
            <w:tcW w:w="1234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6B227" w14:textId="77777777" w:rsidR="002F4854" w:rsidRPr="00291314" w:rsidRDefault="002F4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b/>
                <w:color w:val="000000"/>
              </w:rPr>
              <w:t>Variable</w:t>
            </w:r>
          </w:p>
        </w:tc>
        <w:tc>
          <w:tcPr>
            <w:tcW w:w="774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7E38C" w14:textId="77777777" w:rsidR="002F4854" w:rsidRPr="00291314" w:rsidRDefault="002F4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b/>
                <w:color w:val="000000"/>
              </w:rPr>
              <w:t>≤5-cell vs 8-cell</w:t>
            </w:r>
          </w:p>
        </w:tc>
        <w:tc>
          <w:tcPr>
            <w:tcW w:w="726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130A7" w14:textId="77777777" w:rsidR="002F4854" w:rsidRPr="00291314" w:rsidRDefault="002F4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b/>
                <w:color w:val="000000"/>
              </w:rPr>
              <w:t>6-cell vs 8-cell</w:t>
            </w:r>
          </w:p>
        </w:tc>
        <w:tc>
          <w:tcPr>
            <w:tcW w:w="726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43264" w14:textId="77777777" w:rsidR="002F4854" w:rsidRPr="00291314" w:rsidRDefault="002F4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b/>
                <w:color w:val="000000"/>
              </w:rPr>
              <w:t>7-cell vs 8-cell</w:t>
            </w:r>
          </w:p>
        </w:tc>
        <w:tc>
          <w:tcPr>
            <w:tcW w:w="726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DD0E3" w14:textId="77777777" w:rsidR="002F4854" w:rsidRPr="00291314" w:rsidRDefault="002F4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b/>
                <w:color w:val="000000"/>
              </w:rPr>
              <w:t>9-cell vs 8-cell</w:t>
            </w:r>
          </w:p>
        </w:tc>
        <w:tc>
          <w:tcPr>
            <w:tcW w:w="814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374E6" w14:textId="77777777" w:rsidR="002F4854" w:rsidRPr="00291314" w:rsidRDefault="002F4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b/>
                <w:color w:val="000000"/>
              </w:rPr>
              <w:t>≥10-cell vs 8-cell</w:t>
            </w:r>
          </w:p>
        </w:tc>
      </w:tr>
      <w:tr w:rsidR="002F4854" w:rsidRPr="00291314" w14:paraId="4C91CA99" w14:textId="77777777" w:rsidTr="00FA41B4">
        <w:tc>
          <w:tcPr>
            <w:tcW w:w="1234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C247E" w14:textId="77777777" w:rsidR="002F4854" w:rsidRPr="00291314" w:rsidRDefault="002F4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Maternal age at ET (years)</w:t>
            </w:r>
          </w:p>
        </w:tc>
        <w:tc>
          <w:tcPr>
            <w:tcW w:w="774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CC6D9" w14:textId="77777777" w:rsidR="002F4854" w:rsidRPr="00291314" w:rsidRDefault="002F4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354</w:t>
            </w:r>
          </w:p>
        </w:tc>
        <w:tc>
          <w:tcPr>
            <w:tcW w:w="726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55AFC" w14:textId="77777777" w:rsidR="002F4854" w:rsidRPr="00291314" w:rsidRDefault="002F4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288</w:t>
            </w:r>
          </w:p>
        </w:tc>
        <w:tc>
          <w:tcPr>
            <w:tcW w:w="726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03B75" w14:textId="77777777" w:rsidR="002F4854" w:rsidRPr="00291314" w:rsidRDefault="002F4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188</w:t>
            </w:r>
          </w:p>
        </w:tc>
        <w:tc>
          <w:tcPr>
            <w:tcW w:w="726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5BD09" w14:textId="77777777" w:rsidR="002F4854" w:rsidRPr="00291314" w:rsidRDefault="002F4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050</w:t>
            </w:r>
          </w:p>
        </w:tc>
        <w:tc>
          <w:tcPr>
            <w:tcW w:w="814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1F1B0" w14:textId="77777777" w:rsidR="002F4854" w:rsidRPr="00291314" w:rsidRDefault="002F4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115</w:t>
            </w:r>
          </w:p>
        </w:tc>
      </w:tr>
      <w:tr w:rsidR="002F4854" w:rsidRPr="00291314" w14:paraId="25D9437B" w14:textId="77777777" w:rsidTr="00FA41B4"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62B5F" w14:textId="77777777" w:rsidR="002F4854" w:rsidRPr="00291314" w:rsidRDefault="002F4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Paternal age at ET (years)</w:t>
            </w:r>
          </w:p>
        </w:tc>
        <w:tc>
          <w:tcPr>
            <w:tcW w:w="7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A8FD5" w14:textId="77777777" w:rsidR="002F4854" w:rsidRPr="00291314" w:rsidRDefault="002F4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229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C8FFC" w14:textId="77777777" w:rsidR="002F4854" w:rsidRPr="00291314" w:rsidRDefault="002F4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192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C7376" w14:textId="77777777" w:rsidR="002F4854" w:rsidRPr="00291314" w:rsidRDefault="002F4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163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6698E" w14:textId="77777777" w:rsidR="002F4854" w:rsidRPr="00291314" w:rsidRDefault="002F4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C6345" w14:textId="77777777" w:rsidR="002F4854" w:rsidRPr="00291314" w:rsidRDefault="002F4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047</w:t>
            </w:r>
          </w:p>
        </w:tc>
      </w:tr>
      <w:tr w:rsidR="002F4854" w:rsidRPr="00291314" w14:paraId="727DD2CD" w14:textId="77777777" w:rsidTr="00FA41B4"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E915D" w14:textId="77777777" w:rsidR="002F4854" w:rsidRPr="00291314" w:rsidRDefault="002F4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Maternal age at OPU (years)</w:t>
            </w:r>
          </w:p>
        </w:tc>
        <w:tc>
          <w:tcPr>
            <w:tcW w:w="7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38DC0" w14:textId="77777777" w:rsidR="002F4854" w:rsidRPr="00291314" w:rsidRDefault="002F4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340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1D2E6" w14:textId="77777777" w:rsidR="002F4854" w:rsidRPr="00291314" w:rsidRDefault="002F4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279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4745A" w14:textId="77777777" w:rsidR="002F4854" w:rsidRPr="00291314" w:rsidRDefault="002F4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183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0A6BE" w14:textId="77777777" w:rsidR="002F4854" w:rsidRPr="00291314" w:rsidRDefault="002F4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99F36" w14:textId="77777777" w:rsidR="002F4854" w:rsidRPr="00291314" w:rsidRDefault="002F4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121</w:t>
            </w:r>
          </w:p>
        </w:tc>
      </w:tr>
      <w:tr w:rsidR="002F4854" w:rsidRPr="00291314" w14:paraId="6D154647" w14:textId="77777777" w:rsidTr="00FA41B4"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CE9CC" w14:textId="77777777" w:rsidR="002F4854" w:rsidRPr="00291314" w:rsidRDefault="002F4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Paternal age at OPU (years)</w:t>
            </w:r>
          </w:p>
        </w:tc>
        <w:tc>
          <w:tcPr>
            <w:tcW w:w="7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9EBE1" w14:textId="77777777" w:rsidR="002F4854" w:rsidRPr="00291314" w:rsidRDefault="002F4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223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AD78D" w14:textId="77777777" w:rsidR="002F4854" w:rsidRPr="00291314" w:rsidRDefault="002F4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184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C1AA3" w14:textId="77777777" w:rsidR="002F4854" w:rsidRPr="00291314" w:rsidRDefault="002F4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158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68D99" w14:textId="77777777" w:rsidR="002F4854" w:rsidRPr="00291314" w:rsidRDefault="002F4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2EAC5" w14:textId="77777777" w:rsidR="002F4854" w:rsidRPr="00291314" w:rsidRDefault="002F4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044</w:t>
            </w:r>
          </w:p>
        </w:tc>
      </w:tr>
      <w:tr w:rsidR="002F4854" w:rsidRPr="00291314" w14:paraId="1477D405" w14:textId="77777777" w:rsidTr="00FA41B4"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61344" w14:textId="77777777" w:rsidR="002F4854" w:rsidRPr="00291314" w:rsidRDefault="002F4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Infertility duration (years)</w:t>
            </w:r>
          </w:p>
        </w:tc>
        <w:tc>
          <w:tcPr>
            <w:tcW w:w="7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FF93B" w14:textId="77777777" w:rsidR="002F4854" w:rsidRPr="00291314" w:rsidRDefault="002F4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120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92108" w14:textId="77777777" w:rsidR="002F4854" w:rsidRPr="00291314" w:rsidRDefault="002F4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090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4E627" w14:textId="77777777" w:rsidR="002F4854" w:rsidRPr="00291314" w:rsidRDefault="002F4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065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E537E" w14:textId="77777777" w:rsidR="002F4854" w:rsidRPr="00291314" w:rsidRDefault="002F4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5BCC7" w14:textId="77777777" w:rsidR="002F4854" w:rsidRPr="00291314" w:rsidRDefault="002F4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047</w:t>
            </w:r>
          </w:p>
        </w:tc>
      </w:tr>
      <w:tr w:rsidR="002F4854" w:rsidRPr="00291314" w14:paraId="09C3D742" w14:textId="77777777" w:rsidTr="00FA41B4"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D805C" w14:textId="77777777" w:rsidR="002F4854" w:rsidRPr="00291314" w:rsidRDefault="002F4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BMI (kg/m2)</w:t>
            </w:r>
          </w:p>
        </w:tc>
        <w:tc>
          <w:tcPr>
            <w:tcW w:w="7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6A288" w14:textId="77777777" w:rsidR="002F4854" w:rsidRPr="00291314" w:rsidRDefault="002F4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61099" w14:textId="77777777" w:rsidR="002F4854" w:rsidRPr="00291314" w:rsidRDefault="002F4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076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7AB93" w14:textId="77777777" w:rsidR="002F4854" w:rsidRPr="00291314" w:rsidRDefault="002F4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E191E" w14:textId="77777777" w:rsidR="002F4854" w:rsidRPr="00291314" w:rsidRDefault="002F4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055</w:t>
            </w: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67142" w14:textId="77777777" w:rsidR="002F4854" w:rsidRPr="00291314" w:rsidRDefault="002F4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042</w:t>
            </w:r>
          </w:p>
        </w:tc>
      </w:tr>
      <w:tr w:rsidR="002F4854" w:rsidRPr="00291314" w14:paraId="70755B0A" w14:textId="77777777" w:rsidTr="00FA41B4"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5B021" w14:textId="77777777" w:rsidR="002F4854" w:rsidRPr="00291314" w:rsidRDefault="002F4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AMH (ng/mL)</w:t>
            </w:r>
          </w:p>
        </w:tc>
        <w:tc>
          <w:tcPr>
            <w:tcW w:w="7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27B58" w14:textId="77777777" w:rsidR="002F4854" w:rsidRPr="00291314" w:rsidRDefault="002F4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568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2A1BC" w14:textId="77777777" w:rsidR="002F4854" w:rsidRPr="00291314" w:rsidRDefault="002F4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463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356B5" w14:textId="77777777" w:rsidR="002F4854" w:rsidRPr="00291314" w:rsidRDefault="002F4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305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21414" w14:textId="77777777" w:rsidR="002F4854" w:rsidRPr="00291314" w:rsidRDefault="002F4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125</w:t>
            </w: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91131" w14:textId="77777777" w:rsidR="002F4854" w:rsidRPr="00291314" w:rsidRDefault="002F4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152</w:t>
            </w:r>
          </w:p>
        </w:tc>
      </w:tr>
      <w:tr w:rsidR="002F4854" w:rsidRPr="00291314" w14:paraId="117C9D19" w14:textId="77777777" w:rsidTr="00FA41B4"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A4AF4" w14:textId="7DE76A15" w:rsidR="002F4854" w:rsidRPr="00291314" w:rsidRDefault="002F4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Gravidity</w:t>
            </w:r>
          </w:p>
        </w:tc>
        <w:tc>
          <w:tcPr>
            <w:tcW w:w="7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2263F" w14:textId="77777777" w:rsidR="002F4854" w:rsidRPr="00291314" w:rsidRDefault="002F4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20D43" w14:textId="77777777" w:rsidR="002F4854" w:rsidRPr="00291314" w:rsidRDefault="002F4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39D08" w14:textId="77777777" w:rsidR="002F4854" w:rsidRPr="00291314" w:rsidRDefault="002F4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BFFA5" w14:textId="77777777" w:rsidR="002F4854" w:rsidRPr="00291314" w:rsidRDefault="002F4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B1836" w14:textId="77777777" w:rsidR="002F4854" w:rsidRPr="00291314" w:rsidRDefault="002F4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4854" w:rsidRPr="00291314" w14:paraId="64B9C250" w14:textId="77777777" w:rsidTr="00FA41B4"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29175" w14:textId="6D3EB39F" w:rsidR="002F4854" w:rsidRPr="00291314" w:rsidRDefault="002F4854" w:rsidP="002E3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Chars="142" w:left="341" w:rightChars="42" w:right="101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AEAD0" w14:textId="77777777" w:rsidR="002F4854" w:rsidRPr="00291314" w:rsidRDefault="002F4854" w:rsidP="002E3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077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F00CF" w14:textId="77777777" w:rsidR="002F4854" w:rsidRPr="00291314" w:rsidRDefault="002F4854" w:rsidP="002E3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067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ED779" w14:textId="77777777" w:rsidR="002F4854" w:rsidRPr="00291314" w:rsidRDefault="002F4854" w:rsidP="002E3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072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D015E" w14:textId="77777777" w:rsidR="002F4854" w:rsidRPr="00291314" w:rsidRDefault="002F4854" w:rsidP="002E3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A46C4" w14:textId="77777777" w:rsidR="002F4854" w:rsidRPr="00291314" w:rsidRDefault="002F4854" w:rsidP="002E3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132</w:t>
            </w:r>
          </w:p>
        </w:tc>
      </w:tr>
      <w:tr w:rsidR="002F4854" w:rsidRPr="00291314" w14:paraId="77A7D8C0" w14:textId="77777777" w:rsidTr="00FA41B4"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07398" w14:textId="0AF5B6B0" w:rsidR="002F4854" w:rsidRPr="00291314" w:rsidRDefault="002F4854" w:rsidP="002E3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Chars="142" w:left="341" w:rightChars="42" w:right="101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≥1</w:t>
            </w:r>
          </w:p>
        </w:tc>
        <w:tc>
          <w:tcPr>
            <w:tcW w:w="7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1209F" w14:textId="77777777" w:rsidR="002F4854" w:rsidRPr="00291314" w:rsidRDefault="002F4854" w:rsidP="002E3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077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D55FE" w14:textId="77777777" w:rsidR="002F4854" w:rsidRPr="00291314" w:rsidRDefault="002F4854" w:rsidP="002E3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067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8D022" w14:textId="77777777" w:rsidR="002F4854" w:rsidRPr="00291314" w:rsidRDefault="002F4854" w:rsidP="002E3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072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5808A" w14:textId="77777777" w:rsidR="002F4854" w:rsidRPr="00291314" w:rsidRDefault="002F4854" w:rsidP="002E3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12651" w14:textId="77777777" w:rsidR="002F4854" w:rsidRPr="00291314" w:rsidRDefault="002F4854" w:rsidP="002E3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132</w:t>
            </w:r>
          </w:p>
        </w:tc>
      </w:tr>
      <w:tr w:rsidR="002F4854" w:rsidRPr="00291314" w14:paraId="53BE7D6B" w14:textId="77777777" w:rsidTr="00FA41B4"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73F41" w14:textId="5883CAC1" w:rsidR="002F4854" w:rsidRPr="00291314" w:rsidRDefault="002F4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Parity</w:t>
            </w:r>
          </w:p>
        </w:tc>
        <w:tc>
          <w:tcPr>
            <w:tcW w:w="7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DA5F1" w14:textId="77777777" w:rsidR="002F4854" w:rsidRPr="00291314" w:rsidRDefault="002F4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3EC10" w14:textId="77777777" w:rsidR="002F4854" w:rsidRPr="00291314" w:rsidRDefault="002F4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3EFAA" w14:textId="77777777" w:rsidR="002F4854" w:rsidRPr="00291314" w:rsidRDefault="002F4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E1C09" w14:textId="77777777" w:rsidR="002F4854" w:rsidRPr="00291314" w:rsidRDefault="002F4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63F7D" w14:textId="77777777" w:rsidR="002F4854" w:rsidRPr="00291314" w:rsidRDefault="002F4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4854" w:rsidRPr="00291314" w14:paraId="08985105" w14:textId="77777777" w:rsidTr="00FA41B4"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32A18" w14:textId="3252E580" w:rsidR="002F4854" w:rsidRPr="00291314" w:rsidRDefault="002F4854" w:rsidP="002E3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Chars="142" w:left="341" w:rightChars="42" w:right="101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B783E" w14:textId="77777777" w:rsidR="002F4854" w:rsidRPr="00291314" w:rsidRDefault="002F4854" w:rsidP="002E3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075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0BF49" w14:textId="77777777" w:rsidR="002F4854" w:rsidRPr="00291314" w:rsidRDefault="002F4854" w:rsidP="002E3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101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7286A" w14:textId="77777777" w:rsidR="002F4854" w:rsidRPr="00291314" w:rsidRDefault="002F4854" w:rsidP="002E3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108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63CA2" w14:textId="77777777" w:rsidR="002F4854" w:rsidRPr="00291314" w:rsidRDefault="002F4854" w:rsidP="002E3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0C953" w14:textId="77777777" w:rsidR="002F4854" w:rsidRPr="00291314" w:rsidRDefault="002F4854" w:rsidP="002E3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035</w:t>
            </w:r>
          </w:p>
        </w:tc>
      </w:tr>
      <w:tr w:rsidR="002F4854" w:rsidRPr="00291314" w14:paraId="2294FEB6" w14:textId="77777777" w:rsidTr="00FA41B4"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8D474" w14:textId="44FA33F9" w:rsidR="002F4854" w:rsidRPr="00291314" w:rsidRDefault="002F4854" w:rsidP="002E3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Chars="142" w:left="341" w:rightChars="42" w:right="101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≥1</w:t>
            </w:r>
          </w:p>
        </w:tc>
        <w:tc>
          <w:tcPr>
            <w:tcW w:w="7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3AC09" w14:textId="77777777" w:rsidR="002F4854" w:rsidRPr="00291314" w:rsidRDefault="002F4854" w:rsidP="002E3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075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BB507" w14:textId="77777777" w:rsidR="002F4854" w:rsidRPr="00291314" w:rsidRDefault="002F4854" w:rsidP="002E3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101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CACA0" w14:textId="77777777" w:rsidR="002F4854" w:rsidRPr="00291314" w:rsidRDefault="002F4854" w:rsidP="002E3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108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76339" w14:textId="77777777" w:rsidR="002F4854" w:rsidRPr="00291314" w:rsidRDefault="002F4854" w:rsidP="002E3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6472B" w14:textId="77777777" w:rsidR="002F4854" w:rsidRPr="00291314" w:rsidRDefault="002F4854" w:rsidP="002E3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035</w:t>
            </w:r>
          </w:p>
        </w:tc>
      </w:tr>
      <w:tr w:rsidR="002F4854" w:rsidRPr="00291314" w14:paraId="7EAA7778" w14:textId="77777777" w:rsidTr="00FA41B4"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8933E" w14:textId="6C4F60BE" w:rsidR="002F4854" w:rsidRPr="00291314" w:rsidRDefault="002F4854" w:rsidP="002E3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Maternal infertility diagnosis</w:t>
            </w:r>
          </w:p>
        </w:tc>
        <w:tc>
          <w:tcPr>
            <w:tcW w:w="7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3B369" w14:textId="77777777" w:rsidR="002F4854" w:rsidRPr="00291314" w:rsidRDefault="002F4854" w:rsidP="002E3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6A8F9" w14:textId="77777777" w:rsidR="002F4854" w:rsidRPr="00291314" w:rsidRDefault="002F4854" w:rsidP="002E3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D2C86" w14:textId="77777777" w:rsidR="002F4854" w:rsidRPr="00291314" w:rsidRDefault="002F4854" w:rsidP="002E3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2093D" w14:textId="77777777" w:rsidR="002F4854" w:rsidRPr="00291314" w:rsidRDefault="002F4854" w:rsidP="002E3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94CF6" w14:textId="77777777" w:rsidR="002F4854" w:rsidRPr="00291314" w:rsidRDefault="002F4854" w:rsidP="002E3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4854" w:rsidRPr="00291314" w14:paraId="6D5D46F1" w14:textId="77777777" w:rsidTr="00FA41B4"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C4789" w14:textId="355E02C9" w:rsidR="002F4854" w:rsidRPr="00291314" w:rsidRDefault="002F4854" w:rsidP="002E3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Chars="142" w:left="341" w:rightChars="42" w:right="101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Unexplained infertility</w:t>
            </w:r>
          </w:p>
        </w:tc>
        <w:tc>
          <w:tcPr>
            <w:tcW w:w="7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58BA0" w14:textId="77777777" w:rsidR="002F4854" w:rsidRPr="00291314" w:rsidRDefault="002F4854" w:rsidP="002E3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044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A6F10" w14:textId="77777777" w:rsidR="002F4854" w:rsidRPr="00291314" w:rsidRDefault="002F4854" w:rsidP="002E3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078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38F0D" w14:textId="77777777" w:rsidR="002F4854" w:rsidRPr="00291314" w:rsidRDefault="002F4854" w:rsidP="002E3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073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3E88B" w14:textId="77777777" w:rsidR="002F4854" w:rsidRPr="00291314" w:rsidRDefault="002F4854" w:rsidP="002E3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D2265" w14:textId="77777777" w:rsidR="002F4854" w:rsidRPr="00291314" w:rsidRDefault="002F4854" w:rsidP="002E3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056</w:t>
            </w:r>
          </w:p>
        </w:tc>
      </w:tr>
      <w:tr w:rsidR="002F4854" w:rsidRPr="00291314" w14:paraId="2EB7BA51" w14:textId="77777777" w:rsidTr="00FA41B4"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78BFB" w14:textId="22C1A330" w:rsidR="002F4854" w:rsidRPr="00291314" w:rsidRDefault="002F4854" w:rsidP="002E3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Chars="142" w:left="341" w:rightChars="42" w:right="101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Ovulation dysfunction</w:t>
            </w:r>
          </w:p>
        </w:tc>
        <w:tc>
          <w:tcPr>
            <w:tcW w:w="7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6C1D2" w14:textId="77777777" w:rsidR="002F4854" w:rsidRPr="00291314" w:rsidRDefault="002F4854" w:rsidP="002E3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381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682C2" w14:textId="77777777" w:rsidR="002F4854" w:rsidRPr="00291314" w:rsidRDefault="002F4854" w:rsidP="002E3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175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334C7" w14:textId="77777777" w:rsidR="002F4854" w:rsidRPr="00291314" w:rsidRDefault="002F4854" w:rsidP="002E3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142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C8A24" w14:textId="77777777" w:rsidR="002F4854" w:rsidRPr="00291314" w:rsidRDefault="002F4854" w:rsidP="002E3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090</w:t>
            </w: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C445F" w14:textId="77777777" w:rsidR="002F4854" w:rsidRPr="00291314" w:rsidRDefault="002F4854" w:rsidP="002E3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030</w:t>
            </w:r>
          </w:p>
        </w:tc>
      </w:tr>
      <w:tr w:rsidR="002F4854" w:rsidRPr="00291314" w14:paraId="4401BE29" w14:textId="77777777" w:rsidTr="00FA41B4"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38C0B" w14:textId="44A40F05" w:rsidR="002F4854" w:rsidRPr="00291314" w:rsidRDefault="002F4854" w:rsidP="002E3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Chars="142" w:left="341" w:rightChars="42" w:right="101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Tubal factor</w:t>
            </w:r>
          </w:p>
        </w:tc>
        <w:tc>
          <w:tcPr>
            <w:tcW w:w="7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D73F8" w14:textId="77777777" w:rsidR="002F4854" w:rsidRPr="00291314" w:rsidRDefault="002F4854" w:rsidP="002E3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127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6AF36" w14:textId="77777777" w:rsidR="002F4854" w:rsidRPr="00291314" w:rsidRDefault="002F4854" w:rsidP="002E3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027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C7458" w14:textId="77777777" w:rsidR="002F4854" w:rsidRPr="00291314" w:rsidRDefault="002F4854" w:rsidP="002E3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849FC" w14:textId="77777777" w:rsidR="002F4854" w:rsidRPr="00291314" w:rsidRDefault="002F4854" w:rsidP="002E3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AFF52" w14:textId="77777777" w:rsidR="002F4854" w:rsidRPr="00291314" w:rsidRDefault="002F4854" w:rsidP="002E3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059</w:t>
            </w:r>
          </w:p>
        </w:tc>
      </w:tr>
      <w:tr w:rsidR="002F4854" w:rsidRPr="00291314" w14:paraId="7EB81898" w14:textId="77777777" w:rsidTr="00FA41B4"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90EC7" w14:textId="29DA4D41" w:rsidR="002F4854" w:rsidRPr="00291314" w:rsidRDefault="002F4854" w:rsidP="002E3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Chars="142" w:left="341" w:rightChars="42" w:right="101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Endometriosis</w:t>
            </w:r>
          </w:p>
        </w:tc>
        <w:tc>
          <w:tcPr>
            <w:tcW w:w="7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77DD5" w14:textId="77777777" w:rsidR="002F4854" w:rsidRPr="00291314" w:rsidRDefault="002F4854" w:rsidP="002E3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148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32E72" w14:textId="77777777" w:rsidR="002F4854" w:rsidRPr="00291314" w:rsidRDefault="002F4854" w:rsidP="002E3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053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98BA2" w14:textId="77777777" w:rsidR="002F4854" w:rsidRPr="00291314" w:rsidRDefault="002F4854" w:rsidP="002E3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073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E6C83" w14:textId="77777777" w:rsidR="002F4854" w:rsidRPr="00291314" w:rsidRDefault="002F4854" w:rsidP="002E3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114</w:t>
            </w: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5D34D" w14:textId="77777777" w:rsidR="002F4854" w:rsidRPr="00291314" w:rsidRDefault="002F4854" w:rsidP="002E3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042</w:t>
            </w:r>
          </w:p>
        </w:tc>
      </w:tr>
      <w:tr w:rsidR="002F4854" w:rsidRPr="00291314" w14:paraId="6C88F77C" w14:textId="77777777" w:rsidTr="00FA41B4"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48783" w14:textId="77777777" w:rsidR="002F4854" w:rsidRPr="00291314" w:rsidRDefault="002F4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Oocyte number</w:t>
            </w:r>
          </w:p>
        </w:tc>
        <w:tc>
          <w:tcPr>
            <w:tcW w:w="7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AE0D0" w14:textId="77777777" w:rsidR="002F4854" w:rsidRPr="00291314" w:rsidRDefault="002F4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785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F385F" w14:textId="77777777" w:rsidR="002F4854" w:rsidRPr="00291314" w:rsidRDefault="002F4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587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25FD2" w14:textId="77777777" w:rsidR="002F4854" w:rsidRPr="00291314" w:rsidRDefault="002F4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363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29D75" w14:textId="77777777" w:rsidR="002F4854" w:rsidRPr="00291314" w:rsidRDefault="002F4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189</w:t>
            </w: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F64BF" w14:textId="77777777" w:rsidR="002F4854" w:rsidRPr="00291314" w:rsidRDefault="002F4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235</w:t>
            </w:r>
          </w:p>
        </w:tc>
      </w:tr>
      <w:tr w:rsidR="002F4854" w:rsidRPr="00291314" w14:paraId="09C25EEC" w14:textId="77777777" w:rsidTr="00FA41B4"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99FC2" w14:textId="59879561" w:rsidR="002F4854" w:rsidRPr="00291314" w:rsidRDefault="002F4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Insemination method</w:t>
            </w:r>
          </w:p>
        </w:tc>
        <w:tc>
          <w:tcPr>
            <w:tcW w:w="7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A906E" w14:textId="77777777" w:rsidR="002F4854" w:rsidRPr="00291314" w:rsidRDefault="002F4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3B276" w14:textId="77777777" w:rsidR="002F4854" w:rsidRPr="00291314" w:rsidRDefault="002F4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2454B" w14:textId="77777777" w:rsidR="002F4854" w:rsidRPr="00291314" w:rsidRDefault="002F4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8FB5B" w14:textId="77777777" w:rsidR="002F4854" w:rsidRPr="00291314" w:rsidRDefault="002F4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F92DF" w14:textId="77777777" w:rsidR="002F4854" w:rsidRPr="00291314" w:rsidRDefault="002F48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4854" w:rsidRPr="00291314" w14:paraId="6F3578F4" w14:textId="77777777" w:rsidTr="00FA41B4"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B32E0" w14:textId="16DA09C7" w:rsidR="002F4854" w:rsidRPr="00291314" w:rsidRDefault="002F4854" w:rsidP="002E3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Chars="142" w:left="341" w:rightChars="42" w:right="101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ICSI</w:t>
            </w:r>
          </w:p>
        </w:tc>
        <w:tc>
          <w:tcPr>
            <w:tcW w:w="7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689DA" w14:textId="77777777" w:rsidR="002F4854" w:rsidRPr="00291314" w:rsidRDefault="002F4854" w:rsidP="002E3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144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36743" w14:textId="77777777" w:rsidR="002F4854" w:rsidRPr="00291314" w:rsidRDefault="002F4854" w:rsidP="002E3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197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D1A82" w14:textId="77777777" w:rsidR="002F4854" w:rsidRPr="00291314" w:rsidRDefault="002F4854" w:rsidP="002E3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136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EA44D" w14:textId="77777777" w:rsidR="002F4854" w:rsidRPr="00291314" w:rsidRDefault="002F4854" w:rsidP="002E3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1E4DC" w14:textId="77777777" w:rsidR="002F4854" w:rsidRPr="00291314" w:rsidRDefault="002F4854" w:rsidP="002E3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117</w:t>
            </w:r>
          </w:p>
        </w:tc>
      </w:tr>
      <w:tr w:rsidR="002F4854" w:rsidRPr="00291314" w14:paraId="4A509BA7" w14:textId="77777777" w:rsidTr="00FA41B4"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E08D9" w14:textId="6D0AD863" w:rsidR="002F4854" w:rsidRPr="00291314" w:rsidRDefault="002F4854" w:rsidP="002E3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Chars="142" w:left="341" w:rightChars="42" w:right="101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IVF</w:t>
            </w:r>
          </w:p>
        </w:tc>
        <w:tc>
          <w:tcPr>
            <w:tcW w:w="7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A234F" w14:textId="77777777" w:rsidR="002F4854" w:rsidRPr="00291314" w:rsidRDefault="002F4854" w:rsidP="002E3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144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99445" w14:textId="77777777" w:rsidR="002F4854" w:rsidRPr="00291314" w:rsidRDefault="002F4854" w:rsidP="002E3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197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9FD99" w14:textId="77777777" w:rsidR="002F4854" w:rsidRPr="00291314" w:rsidRDefault="002F4854" w:rsidP="002E3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136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2AAF4" w14:textId="77777777" w:rsidR="002F4854" w:rsidRPr="00291314" w:rsidRDefault="002F4854" w:rsidP="002E3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51A58" w14:textId="77777777" w:rsidR="002F4854" w:rsidRPr="00291314" w:rsidRDefault="002F4854" w:rsidP="002E3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117</w:t>
            </w:r>
          </w:p>
        </w:tc>
      </w:tr>
      <w:tr w:rsidR="00FA41B4" w:rsidRPr="00291314" w14:paraId="40CD374A" w14:textId="77777777" w:rsidTr="00FA41B4"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FAC40" w14:textId="3ECD70D7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Chars="42" w:left="101" w:rightChars="42" w:right="101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hAnsi="Times New Roman" w:cs="Times New Roman"/>
                <w:color w:val="000000"/>
                <w:lang w:eastAsia="zh-CN"/>
              </w:rPr>
              <w:t>Day-3 f</w:t>
            </w: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ragmentation</w:t>
            </w:r>
          </w:p>
        </w:tc>
        <w:tc>
          <w:tcPr>
            <w:tcW w:w="7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FC29A" w14:textId="77777777" w:rsidR="00FA41B4" w:rsidRPr="00291314" w:rsidRDefault="00FA41B4" w:rsidP="002E3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9865C" w14:textId="77777777" w:rsidR="00FA41B4" w:rsidRPr="00291314" w:rsidRDefault="00FA41B4" w:rsidP="002E3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42700" w14:textId="77777777" w:rsidR="00FA41B4" w:rsidRPr="00291314" w:rsidRDefault="00FA41B4" w:rsidP="002E3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911F4" w14:textId="77777777" w:rsidR="00FA41B4" w:rsidRPr="00291314" w:rsidRDefault="00FA41B4" w:rsidP="002E3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2874C" w14:textId="77777777" w:rsidR="00FA41B4" w:rsidRPr="00291314" w:rsidRDefault="00FA41B4" w:rsidP="002E30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A41B4" w:rsidRPr="00291314" w14:paraId="27543139" w14:textId="77777777" w:rsidTr="00FA41B4"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93CA8" w14:textId="0728574E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Chars="142" w:left="341" w:rightChars="42" w:right="101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&lt;10%</w:t>
            </w:r>
          </w:p>
        </w:tc>
        <w:tc>
          <w:tcPr>
            <w:tcW w:w="7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8A46A" w14:textId="37B81171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856DD" w14:textId="2B81E40F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94CC0" w14:textId="3116DC48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25451" w14:textId="550D7EE9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976ED" w14:textId="01CA98CD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FA41B4" w:rsidRPr="00291314" w14:paraId="0695F1CE" w14:textId="77777777" w:rsidTr="00FA41B4"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9C2B0" w14:textId="31AA0ABA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Chars="142" w:left="341" w:rightChars="42" w:right="101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10%-20%</w:t>
            </w:r>
          </w:p>
        </w:tc>
        <w:tc>
          <w:tcPr>
            <w:tcW w:w="7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E9C1A" w14:textId="54549004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443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753D5" w14:textId="4B25D55A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434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7E9AD" w14:textId="0576BDC2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381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C366A" w14:textId="375A69B5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271</w:t>
            </w: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04C8F" w14:textId="2296215E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068</w:t>
            </w:r>
          </w:p>
        </w:tc>
      </w:tr>
      <w:tr w:rsidR="00FA41B4" w:rsidRPr="00291314" w14:paraId="6AA0E816" w14:textId="77777777" w:rsidTr="00FA41B4"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89AB3" w14:textId="636A4EAB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Chars="142" w:left="341" w:rightChars="42" w:right="101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&gt;20%</w:t>
            </w:r>
          </w:p>
        </w:tc>
        <w:tc>
          <w:tcPr>
            <w:tcW w:w="7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3931A" w14:textId="748ADA1A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F309F" w14:textId="0DDE182D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93E57" w14:textId="1C522C39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9961A" w14:textId="17775130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03F15" w14:textId="5772670B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FA41B4" w:rsidRPr="00291314" w14:paraId="6A1B42FE" w14:textId="77777777" w:rsidTr="00FA41B4"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31BB1" w14:textId="37CA012F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Chars="42" w:right="101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hAnsi="Times New Roman" w:cs="Times New Roman"/>
                <w:color w:val="000000"/>
                <w:lang w:eastAsia="zh-CN"/>
              </w:rPr>
              <w:t>Day-3 s</w:t>
            </w: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ymmetry</w:t>
            </w:r>
          </w:p>
        </w:tc>
        <w:tc>
          <w:tcPr>
            <w:tcW w:w="7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A3DD4" w14:textId="77777777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2B067" w14:textId="77777777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636B5" w14:textId="77777777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DAF0C" w14:textId="77777777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12B6A" w14:textId="77777777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A41B4" w:rsidRPr="00291314" w14:paraId="7AC30BEA" w14:textId="77777777" w:rsidTr="00FA41B4"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57D5C" w14:textId="15158174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Chars="142" w:left="341" w:rightChars="42" w:right="101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hAnsi="Times New Roman" w:cs="Times New Roman"/>
                <w:color w:val="000000"/>
                <w:lang w:eastAsia="zh-CN"/>
              </w:rPr>
              <w:t>Uneven</w:t>
            </w:r>
          </w:p>
        </w:tc>
        <w:tc>
          <w:tcPr>
            <w:tcW w:w="7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6D50A" w14:textId="410BF21B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646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7B753" w14:textId="0253DCB0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989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0D972" w14:textId="66460E79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774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2D2A4" w14:textId="28A61D30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892</w:t>
            </w: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7AA74" w14:textId="07BA9421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975</w:t>
            </w:r>
          </w:p>
        </w:tc>
      </w:tr>
      <w:tr w:rsidR="00FA41B4" w:rsidRPr="00291314" w14:paraId="0B47FCA9" w14:textId="77777777" w:rsidTr="00FA41B4"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A0C76" w14:textId="57D84A77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Chars="142" w:left="341" w:rightChars="42" w:right="101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hAnsi="Times New Roman" w:cs="Times New Roman"/>
                <w:color w:val="000000"/>
                <w:lang w:eastAsia="zh-CN"/>
              </w:rPr>
              <w:t>E</w:t>
            </w: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ven</w:t>
            </w:r>
          </w:p>
        </w:tc>
        <w:tc>
          <w:tcPr>
            <w:tcW w:w="7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CE23C" w14:textId="1BD179BA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646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FE9B2" w14:textId="4E378FD7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989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51999" w14:textId="4495F895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774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3C472" w14:textId="486E3EED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892</w:t>
            </w: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4164B" w14:textId="4870D8EC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975</w:t>
            </w:r>
          </w:p>
        </w:tc>
      </w:tr>
      <w:tr w:rsidR="00FA41B4" w:rsidRPr="00291314" w14:paraId="2CCD5238" w14:textId="77777777" w:rsidTr="00FA41B4"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FB4FA" w14:textId="405728FB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Chars="42" w:right="101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Blastocyst day</w:t>
            </w:r>
          </w:p>
        </w:tc>
        <w:tc>
          <w:tcPr>
            <w:tcW w:w="7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51717" w14:textId="77777777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3A95E" w14:textId="77777777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55716" w14:textId="77777777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ABBF6" w14:textId="77777777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9A575" w14:textId="77777777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A41B4" w:rsidRPr="00291314" w14:paraId="0F9633BB" w14:textId="77777777" w:rsidTr="00FA41B4"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02EE9" w14:textId="64728716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Chars="142" w:left="341" w:rightChars="42" w:right="101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784D1" w14:textId="77777777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1.276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F3784" w14:textId="77777777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792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1AAE1" w14:textId="77777777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377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5512D" w14:textId="77777777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144</w:t>
            </w: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82A93" w14:textId="77777777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</w:tr>
      <w:tr w:rsidR="00FA41B4" w:rsidRPr="00291314" w14:paraId="66AC26AD" w14:textId="77777777" w:rsidTr="00FA41B4"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B36D2" w14:textId="7B839D03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Chars="142" w:left="341" w:rightChars="42" w:right="101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9B250" w14:textId="77777777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1.276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A6BB2" w14:textId="77777777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792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27430" w14:textId="77777777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377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03E2F" w14:textId="77777777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144</w:t>
            </w: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E8EE0" w14:textId="77777777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</w:tr>
      <w:tr w:rsidR="00FA41B4" w:rsidRPr="00291314" w14:paraId="27A9F5AB" w14:textId="77777777" w:rsidTr="00FA41B4"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4AC10" w14:textId="77777777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Storage days</w:t>
            </w:r>
          </w:p>
        </w:tc>
        <w:tc>
          <w:tcPr>
            <w:tcW w:w="7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4491A" w14:textId="77777777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287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5220C" w14:textId="77777777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198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7D14B" w14:textId="77777777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094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50729" w14:textId="77777777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06C5C" w14:textId="77777777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075</w:t>
            </w:r>
          </w:p>
        </w:tc>
      </w:tr>
      <w:tr w:rsidR="00FA41B4" w:rsidRPr="00291314" w14:paraId="640C1B1C" w14:textId="77777777" w:rsidTr="00FA41B4"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25858" w14:textId="77777777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Endometrial thickness (mm)</w:t>
            </w:r>
          </w:p>
        </w:tc>
        <w:tc>
          <w:tcPr>
            <w:tcW w:w="7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59C89" w14:textId="77777777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314B9" w14:textId="77777777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042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EFF0F" w14:textId="77777777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049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BB3F9" w14:textId="77777777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422EA" w14:textId="77777777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034</w:t>
            </w:r>
          </w:p>
        </w:tc>
      </w:tr>
      <w:tr w:rsidR="00FA41B4" w:rsidRPr="00291314" w14:paraId="059D5BF7" w14:textId="77777777" w:rsidTr="00FA41B4"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D3C66" w14:textId="0C069D78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Endometrial preparation</w:t>
            </w:r>
          </w:p>
        </w:tc>
        <w:tc>
          <w:tcPr>
            <w:tcW w:w="7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229E1" w14:textId="77777777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D6B1C" w14:textId="77777777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31139" w14:textId="77777777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8A1E2" w14:textId="77777777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71D56" w14:textId="77777777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A41B4" w:rsidRPr="00291314" w14:paraId="682A2B81" w14:textId="77777777" w:rsidTr="00FA41B4"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8F28A" w14:textId="43B814DA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Chars="142" w:left="341" w:rightChars="42" w:right="101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HRT</w:t>
            </w:r>
          </w:p>
        </w:tc>
        <w:tc>
          <w:tcPr>
            <w:tcW w:w="7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49AE6" w14:textId="77777777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73A54" w14:textId="77777777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57B03" w14:textId="77777777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CFB67" w14:textId="77777777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58C0A" w14:textId="77777777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</w:tr>
      <w:tr w:rsidR="00FA41B4" w:rsidRPr="00291314" w14:paraId="11C8844E" w14:textId="77777777" w:rsidTr="00FA41B4"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3E5D5" w14:textId="2365E614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Chars="142" w:left="341" w:rightChars="42" w:right="101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291314">
              <w:rPr>
                <w:rFonts w:ascii="Times New Roman" w:hAnsi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7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C23FE" w14:textId="77777777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029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DC167" w14:textId="77777777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058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18F78" w14:textId="77777777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041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9BC98" w14:textId="77777777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051</w:t>
            </w: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4F06F" w14:textId="77777777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034</w:t>
            </w:r>
          </w:p>
        </w:tc>
      </w:tr>
      <w:tr w:rsidR="00FA41B4" w:rsidRPr="00291314" w14:paraId="4160FE56" w14:textId="77777777" w:rsidTr="00FA41B4"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85DBB" w14:textId="041270E7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Chars="142" w:left="341" w:rightChars="42" w:right="101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291314">
              <w:rPr>
                <w:rFonts w:ascii="Times New Roman" w:hAnsi="Times New Roman" w:cs="Times New Roman"/>
                <w:color w:val="000000"/>
                <w:lang w:eastAsia="zh-CN"/>
              </w:rPr>
              <w:t>OI</w:t>
            </w:r>
          </w:p>
        </w:tc>
        <w:tc>
          <w:tcPr>
            <w:tcW w:w="7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0BC8C" w14:textId="77777777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111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E32AF" w14:textId="77777777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074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B25BC" w14:textId="77777777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091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3860D" w14:textId="77777777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067</w:t>
            </w: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A51CC" w14:textId="77777777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</w:tr>
      <w:tr w:rsidR="00FA41B4" w:rsidRPr="00291314" w14:paraId="2FAE8436" w14:textId="77777777" w:rsidTr="00FA41B4"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A1391" w14:textId="0F718C01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Chars="142" w:left="341" w:rightChars="42" w:right="101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Others</w:t>
            </w:r>
          </w:p>
        </w:tc>
        <w:tc>
          <w:tcPr>
            <w:tcW w:w="7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5794F" w14:textId="77777777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181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B9F9E" w14:textId="77777777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087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75B05" w14:textId="77777777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BBADE" w14:textId="77777777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056</w:t>
            </w: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C8747" w14:textId="77777777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062</w:t>
            </w:r>
          </w:p>
        </w:tc>
      </w:tr>
      <w:tr w:rsidR="00FA41B4" w:rsidRPr="00291314" w14:paraId="2BAB5A22" w14:textId="77777777" w:rsidTr="00FA41B4"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47C9B" w14:textId="4411B590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Chars="42" w:left="101" w:rightChars="42" w:right="101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Blastocyst quality</w:t>
            </w:r>
          </w:p>
        </w:tc>
        <w:tc>
          <w:tcPr>
            <w:tcW w:w="7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CF819" w14:textId="77777777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6B3EB" w14:textId="77777777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11A3C" w14:textId="77777777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83DCC" w14:textId="77777777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79852" w14:textId="77777777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A41B4" w:rsidRPr="00291314" w14:paraId="2F062BFA" w14:textId="77777777" w:rsidTr="00FA41B4"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2E827" w14:textId="1688D0D0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Chars="142" w:left="341" w:rightChars="42" w:right="101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7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3FACE" w14:textId="77777777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1.008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9662F" w14:textId="77777777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878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1FF7F" w14:textId="77777777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469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3B6F4" w14:textId="77777777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360</w:t>
            </w: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E8662" w14:textId="77777777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329</w:t>
            </w:r>
          </w:p>
        </w:tc>
      </w:tr>
      <w:tr w:rsidR="00FA41B4" w:rsidRPr="00291314" w14:paraId="1A02D1AD" w14:textId="77777777" w:rsidTr="00FA41B4">
        <w:tc>
          <w:tcPr>
            <w:tcW w:w="123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1EF83" w14:textId="693BF175" w:rsidR="00FA41B4" w:rsidRPr="00291314" w:rsidRDefault="000C69D6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Chars="142" w:left="341" w:rightChars="42" w:right="101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291314">
              <w:rPr>
                <w:rFonts w:ascii="Times New Roman" w:hAnsi="Times New Roman" w:cs="Times New Roman"/>
                <w:color w:val="000000"/>
                <w:lang w:eastAsia="zh-CN"/>
              </w:rPr>
              <w:t>Low</w:t>
            </w:r>
          </w:p>
        </w:tc>
        <w:tc>
          <w:tcPr>
            <w:tcW w:w="77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3A9C9" w14:textId="77777777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1.008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5517F" w14:textId="77777777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878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45EF0" w14:textId="77777777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469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AE2F3" w14:textId="77777777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360</w:t>
            </w:r>
          </w:p>
        </w:tc>
        <w:tc>
          <w:tcPr>
            <w:tcW w:w="81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13BE0" w14:textId="77777777" w:rsidR="00FA41B4" w:rsidRPr="00291314" w:rsidRDefault="00FA41B4" w:rsidP="00FA4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314">
              <w:rPr>
                <w:rFonts w:ascii="Times New Roman" w:eastAsia="Times New Roman" w:hAnsi="Times New Roman" w:cs="Times New Roman"/>
                <w:color w:val="000000"/>
              </w:rPr>
              <w:t>0.329</w:t>
            </w:r>
          </w:p>
        </w:tc>
      </w:tr>
    </w:tbl>
    <w:p w14:paraId="79329064" w14:textId="3454B3A5" w:rsidR="0020044E" w:rsidRPr="00291314" w:rsidRDefault="00000000">
      <w:pPr>
        <w:rPr>
          <w:rFonts w:ascii="Times New Roman" w:hAnsi="Times New Roman" w:cs="Times New Roman"/>
        </w:rPr>
      </w:pPr>
      <w:r w:rsidRPr="00291314">
        <w:rPr>
          <w:rFonts w:ascii="Times New Roman" w:hAnsi="Times New Roman" w:cs="Times New Roman"/>
        </w:rPr>
        <w:t xml:space="preserve">Values are </w:t>
      </w:r>
      <w:r w:rsidR="002F4854" w:rsidRPr="00291314">
        <w:rPr>
          <w:rFonts w:ascii="Times New Roman" w:hAnsi="Times New Roman" w:cs="Times New Roman"/>
          <w:lang w:eastAsia="zh-CN"/>
        </w:rPr>
        <w:t xml:space="preserve">presented as </w:t>
      </w:r>
      <w:r w:rsidRPr="00291314">
        <w:rPr>
          <w:rFonts w:ascii="Times New Roman" w:hAnsi="Times New Roman" w:cs="Times New Roman"/>
        </w:rPr>
        <w:t>absolute standardized mean differences</w:t>
      </w:r>
      <w:r w:rsidR="002F4854" w:rsidRPr="00291314">
        <w:rPr>
          <w:rFonts w:ascii="Times New Roman" w:hAnsi="Times New Roman" w:cs="Times New Roman"/>
          <w:lang w:eastAsia="zh-CN"/>
        </w:rPr>
        <w:t xml:space="preserve"> (SMD</w:t>
      </w:r>
      <w:r w:rsidR="00291314" w:rsidRPr="00291314">
        <w:rPr>
          <w:rFonts w:ascii="Times New Roman" w:hAnsi="Times New Roman" w:cs="Times New Roman"/>
          <w:lang w:eastAsia="zh-CN"/>
        </w:rPr>
        <w:t>s</w:t>
      </w:r>
      <w:r w:rsidR="002F4854" w:rsidRPr="00291314">
        <w:rPr>
          <w:rFonts w:ascii="Times New Roman" w:hAnsi="Times New Roman" w:cs="Times New Roman"/>
          <w:lang w:eastAsia="zh-CN"/>
        </w:rPr>
        <w:t>)</w:t>
      </w:r>
      <w:r w:rsidRPr="00291314">
        <w:rPr>
          <w:rFonts w:ascii="Times New Roman" w:hAnsi="Times New Roman" w:cs="Times New Roman"/>
        </w:rPr>
        <w:t xml:space="preserve">. </w:t>
      </w:r>
    </w:p>
    <w:p w14:paraId="5DCCCFDB" w14:textId="77777777" w:rsidR="002F4854" w:rsidRPr="00291314" w:rsidRDefault="002F4854" w:rsidP="002F4854">
      <w:pPr>
        <w:rPr>
          <w:rFonts w:ascii="Times New Roman" w:hAnsi="Times New Roman" w:cs="Times New Roman"/>
        </w:rPr>
      </w:pPr>
      <w:r w:rsidRPr="00291314">
        <w:rPr>
          <w:rFonts w:ascii="Times New Roman" w:hAnsi="Times New Roman" w:cs="Times New Roman"/>
        </w:rPr>
        <w:t>ET, embryo transfer; OPU, oocyte pick-up; BMI, body mass index; AMH, anti-Müllerian hormone; ICSI, intracytoplasmic sperm injection; IVF, in vitro fertilization; HRT, hormone replacement therapy; NC, natural cycle; OI, ovulation induction.</w:t>
      </w:r>
    </w:p>
    <w:p w14:paraId="5AEB2B3A" w14:textId="77777777" w:rsidR="002F4854" w:rsidRPr="00291314" w:rsidRDefault="002F4854">
      <w:pPr>
        <w:rPr>
          <w:rFonts w:ascii="Times New Roman" w:hAnsi="Times New Roman" w:cs="Times New Roman"/>
        </w:rPr>
      </w:pPr>
    </w:p>
    <w:sectPr w:rsidR="002F4854" w:rsidRPr="00291314" w:rsidSect="002F4854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84A853" w14:textId="77777777" w:rsidR="00AF30A8" w:rsidRDefault="00AF30A8" w:rsidP="002E302E">
      <w:r>
        <w:separator/>
      </w:r>
    </w:p>
  </w:endnote>
  <w:endnote w:type="continuationSeparator" w:id="0">
    <w:p w14:paraId="7BECE003" w14:textId="77777777" w:rsidR="00AF30A8" w:rsidRDefault="00AF30A8" w:rsidP="002E30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179F87" w14:textId="77777777" w:rsidR="00AF30A8" w:rsidRDefault="00AF30A8" w:rsidP="002E302E">
      <w:r>
        <w:separator/>
      </w:r>
    </w:p>
  </w:footnote>
  <w:footnote w:type="continuationSeparator" w:id="0">
    <w:p w14:paraId="2F2AB2FB" w14:textId="77777777" w:rsidR="00AF30A8" w:rsidRDefault="00AF30A8" w:rsidP="002E30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304197191">
    <w:abstractNumId w:val="1"/>
  </w:num>
  <w:num w:numId="2" w16cid:durableId="1311053228">
    <w:abstractNumId w:val="2"/>
  </w:num>
  <w:num w:numId="3" w16cid:durableId="15833742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044E"/>
    <w:rsid w:val="000C69D6"/>
    <w:rsid w:val="0020044E"/>
    <w:rsid w:val="00291314"/>
    <w:rsid w:val="002B5D8B"/>
    <w:rsid w:val="002E302E"/>
    <w:rsid w:val="002F4854"/>
    <w:rsid w:val="002F76EB"/>
    <w:rsid w:val="0036264D"/>
    <w:rsid w:val="005A0576"/>
    <w:rsid w:val="00633FAA"/>
    <w:rsid w:val="00805C34"/>
    <w:rsid w:val="009C2B19"/>
    <w:rsid w:val="00AF30A8"/>
    <w:rsid w:val="00F21C8F"/>
    <w:rsid w:val="00FA4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F27F95B"/>
  <w15:docId w15:val="{563F4E0F-A0D8-47D7-BA7A-7739F7808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2E302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2E302E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2E302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2E30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02881E-E27B-4DE9-AB44-F3519A369A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27</Words>
  <Characters>1812</Characters>
  <Application>Microsoft Office Word</Application>
  <DocSecurity>0</DocSecurity>
  <Lines>302</Lines>
  <Paragraphs>23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90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ONG, Feng</dc:creator>
  <cp:keywords/>
  <dc:description/>
  <cp:lastModifiedBy>XIONG, Feng</cp:lastModifiedBy>
  <cp:revision>6</cp:revision>
  <dcterms:created xsi:type="dcterms:W3CDTF">2026-05-24T07:11:00Z</dcterms:created>
  <dcterms:modified xsi:type="dcterms:W3CDTF">2026-05-27T01:54:00Z</dcterms:modified>
  <cp:category/>
</cp:coreProperties>
</file>